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80D" w:rsidRPr="00336B95" w:rsidRDefault="001F280D" w:rsidP="001F280D">
      <w:pPr>
        <w:spacing w:after="120"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Supporting information </w:t>
      </w:r>
      <w:bookmarkStart w:id="0" w:name="_GoBack"/>
      <w:bookmarkEnd w:id="0"/>
      <w:r w:rsidRPr="00336B95">
        <w:rPr>
          <w:rFonts w:ascii="Arial" w:eastAsia="Arial" w:hAnsi="Arial" w:cs="Arial"/>
          <w:b/>
          <w:bCs/>
          <w:sz w:val="20"/>
          <w:szCs w:val="20"/>
        </w:rPr>
        <w:t>1</w:t>
      </w:r>
    </w:p>
    <w:p w:rsidR="001F280D" w:rsidRPr="00336B95" w:rsidRDefault="001F280D" w:rsidP="001F280D">
      <w:pPr>
        <w:spacing w:after="120"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336B95">
        <w:rPr>
          <w:rFonts w:ascii="Arial" w:eastAsia="Arial" w:hAnsi="Arial" w:cs="Arial"/>
          <w:b/>
          <w:bCs/>
          <w:sz w:val="20"/>
          <w:szCs w:val="20"/>
        </w:rPr>
        <w:t>Code book</w:t>
      </w:r>
    </w:p>
    <w:p w:rsidR="001F280D" w:rsidRPr="00336B95" w:rsidRDefault="001F280D" w:rsidP="001F280D">
      <w:p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(K) = Codes aligned with the Kaleidoscope Model’s variables </w:t>
      </w:r>
    </w:p>
    <w:p w:rsidR="001F280D" w:rsidRPr="00336B95" w:rsidRDefault="001F280D" w:rsidP="001F280D">
      <w:pPr>
        <w:numPr>
          <w:ilvl w:val="0"/>
          <w:numId w:val="1"/>
        </w:numPr>
        <w:spacing w:after="120"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336B95">
        <w:rPr>
          <w:rFonts w:ascii="Arial" w:eastAsia="Arial" w:hAnsi="Arial" w:cs="Arial"/>
          <w:b/>
          <w:bCs/>
          <w:sz w:val="20"/>
          <w:szCs w:val="20"/>
        </w:rPr>
        <w:t>Law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(K) Champions during the Design 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(K) Purpose of having nutritional warnings and/or designing a Law that includes the nutritional warnings 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Documents (Law, bills)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Bills (2012)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Dictum (2013)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Approved Law (2013)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(K) Studies/reports conducted or used during the Law’s design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Experiences of warnings or legislation in other countries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Descriptions and opinions about the Law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About the parameters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About the nutritional warnings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Stakeholders’ postures/actions during the design and approval of the Law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Food industry’s postures/actions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Media (TV, newspapers, journalists)’s postures/ac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Civil society organizations’ postures/actions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Congress’s postures/ac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Ministry of Health’s postures/ac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Other government stakeholders’ postures/ac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PAHO/WHO’s postures/ac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lastRenderedPageBreak/>
        <w:t>Other stakeholders’ postures/actions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Difficulties for the design and/or approval of the Law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Specific difficulties: Lack of evidence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Specific difficulties: Power of the food industry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Specific difficulties: Power of opponents in the government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Specific difficulties: Power of other opponents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Enablers: Facts/actions that helped the Law to be designed and/or approved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(K) Non-planned enablers. Facts that positioned the Law and nutritional warning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Intentional enablers. Actions/decisions taken so that the Law could be designed and/or approved</w:t>
      </w:r>
    </w:p>
    <w:p w:rsidR="001F280D" w:rsidRPr="00336B95" w:rsidRDefault="001F280D" w:rsidP="001F280D">
      <w:pPr>
        <w:numPr>
          <w:ilvl w:val="3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Intentional enablers. Actions/decisions that worked/were helpful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Recommendations or ideas that could enhance the Healthy Eating Law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Explicit recommenda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Proposals that got lost along the way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What could have been done differently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Critic</w:t>
      </w:r>
      <w:r w:rsidRPr="00336B95">
        <w:rPr>
          <w:rFonts w:ascii="Arial" w:eastAsia="Arial" w:hAnsi="Arial" w:cs="Arial"/>
          <w:sz w:val="20"/>
          <w:szCs w:val="20"/>
          <w:lang w:val="es-PE"/>
        </w:rPr>
        <w:t>s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General assessments of the Law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Recommendations for other future policies (other than the Law and the octagons)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Law. Other topics</w:t>
      </w:r>
    </w:p>
    <w:p w:rsidR="001F280D" w:rsidRPr="00336B95" w:rsidRDefault="001F280D" w:rsidP="001F280D">
      <w:pPr>
        <w:numPr>
          <w:ilvl w:val="0"/>
          <w:numId w:val="1"/>
        </w:numPr>
        <w:spacing w:after="120"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336B95">
        <w:rPr>
          <w:rFonts w:ascii="Arial" w:eastAsia="Arial" w:hAnsi="Arial" w:cs="Arial"/>
          <w:b/>
          <w:bCs/>
          <w:sz w:val="20"/>
          <w:szCs w:val="20"/>
        </w:rPr>
        <w:t xml:space="preserve">Regulation of the Law 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(K) Purpose of having a Regulation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Documents (Regulation</w:t>
      </w:r>
      <w:r w:rsidRPr="00336B95">
        <w:rPr>
          <w:rFonts w:ascii="Arial" w:eastAsia="Arial" w:hAnsi="Arial" w:cs="Arial"/>
          <w:sz w:val="20"/>
          <w:szCs w:val="20"/>
          <w:lang w:val="es-PE"/>
        </w:rPr>
        <w:t xml:space="preserve">, </w:t>
      </w:r>
      <w:proofErr w:type="spellStart"/>
      <w:r w:rsidRPr="00336B95">
        <w:rPr>
          <w:rFonts w:ascii="Arial" w:eastAsia="Arial" w:hAnsi="Arial" w:cs="Arial"/>
          <w:sz w:val="20"/>
          <w:szCs w:val="20"/>
          <w:lang w:val="es-PE"/>
        </w:rPr>
        <w:t>drafts</w:t>
      </w:r>
      <w:proofErr w:type="spellEnd"/>
      <w:r w:rsidRPr="00336B95">
        <w:rPr>
          <w:rFonts w:ascii="Arial" w:eastAsia="Arial" w:hAnsi="Arial" w:cs="Arial"/>
          <w:sz w:val="20"/>
          <w:szCs w:val="20"/>
        </w:rPr>
        <w:t>)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First Regulation</w:t>
      </w:r>
      <w:r w:rsidRPr="00336B95">
        <w:rPr>
          <w:rFonts w:ascii="Arial" w:eastAsia="Arial" w:hAnsi="Arial" w:cs="Arial"/>
          <w:sz w:val="20"/>
          <w:szCs w:val="20"/>
          <w:lang w:val="es-PE"/>
        </w:rPr>
        <w:t xml:space="preserve">’s </w:t>
      </w:r>
      <w:r w:rsidRPr="00336B95">
        <w:rPr>
          <w:rFonts w:ascii="Arial" w:eastAsia="Arial" w:hAnsi="Arial" w:cs="Arial"/>
          <w:sz w:val="20"/>
          <w:szCs w:val="20"/>
        </w:rPr>
        <w:t xml:space="preserve">draft </w:t>
      </w:r>
      <w:r w:rsidRPr="00336B95">
        <w:rPr>
          <w:rFonts w:ascii="Arial" w:eastAsia="Arial" w:hAnsi="Arial" w:cs="Arial"/>
          <w:sz w:val="20"/>
          <w:szCs w:val="20"/>
          <w:lang w:val="es-PE"/>
        </w:rPr>
        <w:t>(2014)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Approval of parameters for sugar, sodium, and saturated fats (2015)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lastRenderedPageBreak/>
        <w:t>Second Regulation</w:t>
      </w:r>
      <w:r w:rsidRPr="00336B95">
        <w:rPr>
          <w:rFonts w:ascii="Arial" w:eastAsia="Arial" w:hAnsi="Arial" w:cs="Arial"/>
          <w:sz w:val="20"/>
          <w:szCs w:val="20"/>
          <w:lang w:val="es-PE"/>
        </w:rPr>
        <w:t xml:space="preserve">’s </w:t>
      </w:r>
      <w:r w:rsidRPr="00336B95">
        <w:rPr>
          <w:rFonts w:ascii="Arial" w:eastAsia="Arial" w:hAnsi="Arial" w:cs="Arial"/>
          <w:sz w:val="20"/>
          <w:szCs w:val="20"/>
        </w:rPr>
        <w:t>draft (2016)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Approval of parameters for </w:t>
      </w:r>
      <w:proofErr w:type="spellStart"/>
      <w:r w:rsidRPr="00336B95">
        <w:rPr>
          <w:rFonts w:ascii="Arial" w:eastAsia="Arial" w:hAnsi="Arial" w:cs="Arial"/>
          <w:sz w:val="20"/>
          <w:szCs w:val="20"/>
        </w:rPr>
        <w:t>trans fat</w:t>
      </w:r>
      <w:proofErr w:type="spellEnd"/>
      <w:r w:rsidRPr="00336B95">
        <w:rPr>
          <w:rFonts w:ascii="Arial" w:eastAsia="Arial" w:hAnsi="Arial" w:cs="Arial"/>
          <w:sz w:val="20"/>
          <w:szCs w:val="20"/>
        </w:rPr>
        <w:t xml:space="preserve"> (2016)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Approved Regulation (2017)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(K) Studies/reports conducted or used during the Regulation’s design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Descriptions and opinions about the Regulation and its drafts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About the parameters of the First Regulation’s Draft (Local data)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About the parameters of the Second Regulation’s Draft (PAHO)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About the parameters of the approved Regulation (Chilean)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Stakeholders’ postures/actions during the design of the second Regulation’s draft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Food industry’s postures/actions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Civil society organizations’ postures/actions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Ministry of Health’s postures/ac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Other government stakeholders’ postures/ac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PAHO/WHO’s postures/ac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Other stakeholders’ postures/actions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Stakeholders’ postures/actions during the design of the approved Regulation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Food industry’s postures/actions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Civil society organizations’ postures/actions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Ministry of Health’s postures/ac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Other government stakeholders’ postures/ac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PAHO/WHO’s postures/ac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Other stakeholders’ postures/actions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Difficulties for the design and/or approval of the Regulation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Specific difficulties: Lack of evidence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lastRenderedPageBreak/>
        <w:t>Specific difficulties: Power of the food industry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Specific difficulties: Power of opponents in the government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Specific difficulties: Power of other opponents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Enablers: Facts/actions that helped the Regulation to be designed and/or approved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(K) Non-planned enablers. Facts that positioned the Regulation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Intentional enablers. Actions/decisions taken so that the Regulation could be designed and/or approved</w:t>
      </w:r>
    </w:p>
    <w:p w:rsidR="001F280D" w:rsidRPr="00336B95" w:rsidRDefault="001F280D" w:rsidP="001F280D">
      <w:pPr>
        <w:numPr>
          <w:ilvl w:val="3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Intentional enablers. Actions/decisions that worked/were helpful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Recommendations or ideas that could enhance the Regulation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Explicit recommenda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Proposals that got lost along the way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What could have been done differently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Critic</w:t>
      </w:r>
      <w:r w:rsidRPr="00336B95">
        <w:rPr>
          <w:rFonts w:ascii="Arial" w:eastAsia="Arial" w:hAnsi="Arial" w:cs="Arial"/>
          <w:sz w:val="20"/>
          <w:szCs w:val="20"/>
          <w:lang w:val="es-PE"/>
        </w:rPr>
        <w:t>s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General assessments of the Regulation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Reasons for the delay between the Law and the Regulation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Regulation: Other topics</w:t>
      </w:r>
    </w:p>
    <w:p w:rsidR="001F280D" w:rsidRPr="00336B95" w:rsidRDefault="001F280D" w:rsidP="001F280D">
      <w:pPr>
        <w:numPr>
          <w:ilvl w:val="0"/>
          <w:numId w:val="1"/>
        </w:numPr>
        <w:spacing w:after="120"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336B95">
        <w:rPr>
          <w:rFonts w:ascii="Arial" w:eastAsia="Arial" w:hAnsi="Arial" w:cs="Arial"/>
          <w:b/>
          <w:bCs/>
          <w:sz w:val="20"/>
          <w:szCs w:val="20"/>
        </w:rPr>
        <w:t>Nutritional Warnings’ Manual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(K) Purpose of having the Manual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Documents (Manual, drafts)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Manual’s draft (2017)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Approved Manual (2018)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(K) Studies/reports conducted or used during the Manual’s design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Descriptions and opinions about the Manual and its draft 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Stakeholders’ postures/actions during the design of the Manual’s draft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lastRenderedPageBreak/>
        <w:t>Ministry of Health’s postures/ac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Other stakeholders’ postures/actions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Stakeholders’ postures/actions during the design of the approved Manual 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Food industry’s postures/actions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Civil society organizations’ postures/actions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Ministry of Health’s postures/ac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Other government stakeholders’ postures/ac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Other stakeholders’ postures/actions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Difficulties for the design and/or approval of the Manual 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Specific difficulties: Lack of evidence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Specific difficulties: Power of the food industry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Specific difficulties: Power of opponents in the government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Specific difficulties: Power of other opponents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Enablers: Facts/actions that helped the Manual to be designed and/or approved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(K) Non-planned enablers. Facts that positioned the Manual 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Intentional enablers. Actions/decisions taken so that the Manual could be designed and/or approved</w:t>
      </w:r>
    </w:p>
    <w:p w:rsidR="001F280D" w:rsidRPr="00336B95" w:rsidRDefault="001F280D" w:rsidP="001F280D">
      <w:pPr>
        <w:numPr>
          <w:ilvl w:val="3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Intentional enablers. Actions/decisions that worked/were helpful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Recommendations or ideas that could enhance the Manual 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Explicit recommendati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Proposals that got lost along the way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What could have been done differently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Critic</w:t>
      </w:r>
      <w:r w:rsidRPr="00336B95">
        <w:rPr>
          <w:rFonts w:ascii="Arial" w:eastAsia="Arial" w:hAnsi="Arial" w:cs="Arial"/>
          <w:sz w:val="20"/>
          <w:szCs w:val="20"/>
          <w:lang w:val="es-PE"/>
        </w:rPr>
        <w:t>s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 xml:space="preserve">General assessments of the Manual  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lastRenderedPageBreak/>
        <w:t>Assessments of the octagons as a nutritional warning model</w:t>
      </w:r>
    </w:p>
    <w:p w:rsidR="001F280D" w:rsidRPr="00336B95" w:rsidRDefault="001F280D" w:rsidP="001F280D">
      <w:pPr>
        <w:numPr>
          <w:ilvl w:val="3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Reasons why it was decided to use octagons</w:t>
      </w:r>
    </w:p>
    <w:p w:rsidR="001F280D" w:rsidRPr="00336B95" w:rsidRDefault="001F280D" w:rsidP="001F280D">
      <w:pPr>
        <w:numPr>
          <w:ilvl w:val="2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Assessments of other warnings’ designs (Traffic light, GDA)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  <w:lang w:val="es-PE"/>
        </w:rPr>
        <w:t>Manual</w:t>
      </w:r>
      <w:r w:rsidRPr="00336B95">
        <w:rPr>
          <w:rFonts w:ascii="Arial" w:eastAsia="Arial" w:hAnsi="Arial" w:cs="Arial"/>
          <w:sz w:val="20"/>
          <w:szCs w:val="20"/>
        </w:rPr>
        <w:t>: Other topics</w:t>
      </w:r>
    </w:p>
    <w:p w:rsidR="001F280D" w:rsidRPr="00336B95" w:rsidRDefault="001F280D" w:rsidP="001F280D">
      <w:pPr>
        <w:numPr>
          <w:ilvl w:val="0"/>
          <w:numId w:val="1"/>
        </w:numPr>
        <w:spacing w:after="120"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336B95">
        <w:rPr>
          <w:rFonts w:ascii="Arial" w:eastAsia="Arial" w:hAnsi="Arial" w:cs="Arial"/>
          <w:b/>
          <w:bCs/>
          <w:sz w:val="20"/>
          <w:szCs w:val="20"/>
        </w:rPr>
        <w:t>Bills to amend the Law (and Regulation)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Postures/actions of stakeholders in favor of the Law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Postures/actions of opponents of the Law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Power of opponents of the Law</w:t>
      </w:r>
    </w:p>
    <w:p w:rsidR="001F280D" w:rsidRPr="00336B95" w:rsidRDefault="001F280D" w:rsidP="001F280D">
      <w:pPr>
        <w:numPr>
          <w:ilvl w:val="1"/>
          <w:numId w:val="1"/>
        </w:numPr>
        <w:spacing w:after="120"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336B95">
        <w:rPr>
          <w:rFonts w:ascii="Arial" w:eastAsia="Arial" w:hAnsi="Arial" w:cs="Arial"/>
          <w:sz w:val="20"/>
          <w:szCs w:val="20"/>
        </w:rPr>
        <w:t>Enablers: Facts/actions that helped that the bills did not prosper</w:t>
      </w:r>
    </w:p>
    <w:p w:rsidR="001F280D" w:rsidRPr="00336B95" w:rsidRDefault="001F280D" w:rsidP="001F280D">
      <w:pPr>
        <w:spacing w:after="120"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336B95">
        <w:rPr>
          <w:rFonts w:ascii="Arial" w:eastAsia="Arial" w:hAnsi="Arial" w:cs="Arial"/>
          <w:b/>
          <w:bCs/>
          <w:sz w:val="20"/>
          <w:szCs w:val="20"/>
        </w:rPr>
        <w:t>5. Comprehensive evaluations of all the documents</w:t>
      </w:r>
    </w:p>
    <w:p w:rsidR="001F280D" w:rsidRDefault="001F280D" w:rsidP="001F280D">
      <w:pPr>
        <w:spacing w:after="120"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336B95">
        <w:rPr>
          <w:rFonts w:ascii="Arial" w:eastAsia="Arial" w:hAnsi="Arial" w:cs="Arial"/>
          <w:b/>
          <w:bCs/>
          <w:sz w:val="20"/>
          <w:szCs w:val="20"/>
        </w:rPr>
        <w:t>6. Comprehensive evaluations of all the stakeholders</w:t>
      </w:r>
    </w:p>
    <w:p w:rsidR="001F280D" w:rsidRDefault="001F280D" w:rsidP="001F280D">
      <w:pPr>
        <w:spacing w:after="120"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p w:rsidR="00DD57DE" w:rsidRDefault="00DD57DE"/>
    <w:sectPr w:rsidR="00DD57DE" w:rsidSect="0016714C">
      <w:pgSz w:w="11906" w:h="16838"/>
      <w:pgMar w:top="1417" w:right="1440" w:bottom="1417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9310FD"/>
    <w:multiLevelType w:val="multilevel"/>
    <w:tmpl w:val="33B86F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80D"/>
    <w:rsid w:val="0016714C"/>
    <w:rsid w:val="001F280D"/>
    <w:rsid w:val="00DD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BFF60A9-AE46-4EDF-8797-6240CB3FA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80D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00</Words>
  <Characters>4953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avero</dc:creator>
  <cp:keywords/>
  <dc:description/>
  <cp:lastModifiedBy>Victoria Cavero</cp:lastModifiedBy>
  <cp:revision>1</cp:revision>
  <dcterms:created xsi:type="dcterms:W3CDTF">2023-05-25T20:24:00Z</dcterms:created>
  <dcterms:modified xsi:type="dcterms:W3CDTF">2023-05-25T20:36:00Z</dcterms:modified>
</cp:coreProperties>
</file>